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E43" w:rsidRDefault="00167E43">
      <w:pPr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A018BF" w:rsidRPr="00D279D1" w:rsidRDefault="007C0AB6" w:rsidP="00694B51">
      <w:pPr>
        <w:spacing w:after="0" w:line="480" w:lineRule="auto"/>
        <w:jc w:val="center"/>
      </w:pPr>
      <w:proofErr w:type="gramStart"/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S3 </w:t>
      </w:r>
      <w:r w:rsidR="00450960" w:rsidRPr="00A9630C">
        <w:rPr>
          <w:rFonts w:ascii="Times New Roman" w:eastAsia="AdvTimes" w:hAnsi="Times New Roman" w:cs="Times New Roman"/>
          <w:b/>
          <w:sz w:val="24"/>
          <w:szCs w:val="24"/>
          <w:lang w:val="en-US"/>
        </w:rPr>
        <w:t>Table</w:t>
      </w:r>
      <w:r w:rsidR="00450960">
        <w:rPr>
          <w:rFonts w:ascii="Times New Roman" w:eastAsia="AdvTimes" w:hAnsi="Times New Roman" w:cs="Times New Roman"/>
          <w:b/>
          <w:sz w:val="24"/>
          <w:szCs w:val="24"/>
          <w:lang w:val="en-US"/>
        </w:rPr>
        <w:t>.</w:t>
      </w:r>
      <w:proofErr w:type="gramEnd"/>
      <w:r w:rsidR="0045096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Hazard </w:t>
      </w:r>
      <w:r w:rsidR="00746D5A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rate 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>ratios</w:t>
      </w:r>
      <w:r w:rsidR="0045096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450960" w:rsidRPr="00BA7EBF">
        <w:rPr>
          <w:rFonts w:ascii="Times New Roman" w:eastAsia="AdvTimes" w:hAnsi="Times New Roman" w:cs="Times New Roman"/>
          <w:sz w:val="24"/>
          <w:szCs w:val="24"/>
          <w:lang w:val="en-US"/>
        </w:rPr>
        <w:t>ischemic</w:t>
      </w:r>
      <w:r w:rsidR="0045096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stroke</w:t>
      </w:r>
      <w:r w:rsidR="00D279D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nd all-cause death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fter 5-</w:t>
      </w:r>
      <w:r w:rsidR="0045096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>s</w:t>
      </w:r>
      <w:r w:rsidR="0045096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>follow-up</w:t>
      </w:r>
      <w:r w:rsidR="00D279D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, </w:t>
      </w:r>
      <w:r w:rsidR="00D279D1">
        <w:rPr>
          <w:rFonts w:ascii="Times New Roman" w:eastAsia="AdvTimes" w:hAnsi="Times New Roman"/>
          <w:sz w:val="24"/>
          <w:szCs w:val="24"/>
          <w:lang w:val="en-US"/>
        </w:rPr>
        <w:t>according to vascular disease</w:t>
      </w:r>
      <w:r w:rsidR="00450960">
        <w:rPr>
          <w:rFonts w:ascii="Times New Roman" w:eastAsia="AdvTimes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pPr w:leftFromText="141" w:rightFromText="141" w:vertAnchor="text" w:horzAnchor="margin" w:tblpXSpec="center" w:tblpY="521"/>
        <w:tblW w:w="9498" w:type="dxa"/>
        <w:tblLayout w:type="fixed"/>
        <w:tblLook w:val="04A0"/>
      </w:tblPr>
      <w:tblGrid>
        <w:gridCol w:w="392"/>
        <w:gridCol w:w="3538"/>
        <w:gridCol w:w="1173"/>
        <w:gridCol w:w="670"/>
        <w:gridCol w:w="567"/>
        <w:gridCol w:w="606"/>
        <w:gridCol w:w="851"/>
        <w:gridCol w:w="1701"/>
      </w:tblGrid>
      <w:tr w:rsidR="00964279" w:rsidRPr="00A9630C" w:rsidTr="00CD5E4D">
        <w:trPr>
          <w:trHeight w:val="255"/>
        </w:trPr>
        <w:tc>
          <w:tcPr>
            <w:tcW w:w="3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5568" w:type="dxa"/>
            <w:gridSpan w:val="6"/>
            <w:tcBorders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EFFECT ESTIMATES</w:t>
            </w:r>
          </w:p>
        </w:tc>
      </w:tr>
      <w:tr w:rsidR="00964279" w:rsidRPr="008D695C" w:rsidTr="00CD5E4D">
        <w:trPr>
          <w:trHeight w:val="255"/>
        </w:trPr>
        <w:tc>
          <w:tcPr>
            <w:tcW w:w="39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Ischemic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oke </w:t>
            </w:r>
          </w:p>
        </w:tc>
        <w:tc>
          <w:tcPr>
            <w:tcW w:w="3016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HR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HR*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964279" w:rsidRPr="008D695C" w:rsidTr="00CD5E4D">
        <w:trPr>
          <w:trHeight w:val="255"/>
        </w:trPr>
        <w:tc>
          <w:tcPr>
            <w:tcW w:w="39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7F7D98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44067A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4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44067A" w:rsidP="004406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3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4)</w:t>
            </w:r>
          </w:p>
        </w:tc>
      </w:tr>
      <w:tr w:rsidR="00964279" w:rsidRPr="00883F5D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2165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</w:t>
            </w:r>
            <w:r w:rsidR="0044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="0044067A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44067A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 to</w:t>
            </w: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</w:tr>
      <w:tr w:rsidR="00964279" w:rsidRPr="007F7D98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8</w:t>
            </w:r>
            <w:r w:rsidR="0044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="0044067A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.04 </w:t>
            </w:r>
            <w:r w:rsidR="00440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44067A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)</w:t>
            </w:r>
          </w:p>
        </w:tc>
      </w:tr>
      <w:tr w:rsidR="00964279" w:rsidRPr="007F7D98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4279" w:rsidRPr="007A494C" w:rsidTr="00CD5E4D">
        <w:trPr>
          <w:trHeight w:val="255"/>
        </w:trPr>
        <w:tc>
          <w:tcPr>
            <w:tcW w:w="3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HR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HR*</w:t>
            </w:r>
          </w:p>
          <w:p w:rsidR="00964279" w:rsidRPr="00D56865" w:rsidRDefault="0096427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964279" w:rsidRPr="007A494C" w:rsidTr="00CD5E4D">
        <w:trPr>
          <w:trHeight w:val="255"/>
        </w:trPr>
        <w:tc>
          <w:tcPr>
            <w:tcW w:w="39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8C24F2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1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3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1)</w:t>
            </w:r>
          </w:p>
        </w:tc>
      </w:tr>
      <w:tr w:rsidR="00964279" w:rsidRPr="008C24F2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1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5)</w:t>
            </w:r>
          </w:p>
        </w:tc>
      </w:tr>
      <w:tr w:rsidR="00964279" w:rsidRPr="008C24F2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9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3 to</w:t>
            </w:r>
            <w:r w:rsidR="0096427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5)</w:t>
            </w:r>
          </w:p>
        </w:tc>
      </w:tr>
      <w:tr w:rsidR="00964279" w:rsidRPr="008C24F2" w:rsidTr="00CD5E4D">
        <w:trPr>
          <w:trHeight w:val="255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58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964279" w:rsidRPr="008C24F2" w:rsidTr="00CD5E4D">
        <w:trPr>
          <w:trHeight w:val="255"/>
        </w:trPr>
        <w:tc>
          <w:tcPr>
            <w:tcW w:w="949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964279" w:rsidRPr="00D56865" w:rsidRDefault="00964279" w:rsidP="00D568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64279" w:rsidRPr="00D56865" w:rsidRDefault="00F71296" w:rsidP="00D5686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Abbreviations: HF</w:t>
            </w:r>
            <w:r w:rsidR="00964279"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: heart failure; </w:t>
            </w: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HR: hazard rate ratio; </w:t>
            </w:r>
            <w:r w:rsidR="00964279"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: myocardial infarction; PAD: peripheral artery dise</w:t>
            </w: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e</w:t>
            </w:r>
            <w:r w:rsidR="00964279"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 95% CI: 95% confidence interval)</w:t>
            </w:r>
          </w:p>
          <w:p w:rsidR="00964279" w:rsidRPr="00D56865" w:rsidRDefault="00964279" w:rsidP="00D5686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964279" w:rsidRPr="00D56865" w:rsidRDefault="00964279" w:rsidP="00D568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</w:tc>
      </w:tr>
    </w:tbl>
    <w:p w:rsidR="007B431A" w:rsidRDefault="007B431A" w:rsidP="00EF702D">
      <w:pPr>
        <w:spacing w:line="480" w:lineRule="auto"/>
        <w:rPr>
          <w:rFonts w:ascii="Times New Roman" w:eastAsia="AdvTimes" w:hAnsi="Times New Roman"/>
          <w:b/>
          <w:sz w:val="24"/>
          <w:szCs w:val="24"/>
          <w:lang w:val="en-US"/>
        </w:rPr>
      </w:pPr>
    </w:p>
    <w:sectPr w:rsidR="007B431A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25910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34FB5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EF702D"/>
    <w:rsid w:val="00F03916"/>
    <w:rsid w:val="00F71296"/>
    <w:rsid w:val="00F965D8"/>
    <w:rsid w:val="00FB4688"/>
    <w:rsid w:val="00FE7662"/>
    <w:rsid w:val="00FF7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1:00Z</dcterms:created>
  <dcterms:modified xsi:type="dcterms:W3CDTF">2016-03-16T09:11:00Z</dcterms:modified>
</cp:coreProperties>
</file>